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1"/>
        <w:tblpPr w:leftFromText="141" w:rightFromText="141" w:vertAnchor="page" w:horzAnchor="margin" w:tblpXSpec="center" w:tblpY="2633"/>
        <w:tblW w:w="11719" w:type="dxa"/>
        <w:tblLayout w:type="fixed"/>
        <w:tblLook w:val="04A0"/>
      </w:tblPr>
      <w:tblGrid>
        <w:gridCol w:w="1364"/>
        <w:gridCol w:w="2997"/>
        <w:gridCol w:w="3118"/>
        <w:gridCol w:w="1843"/>
        <w:gridCol w:w="2397"/>
      </w:tblGrid>
      <w:tr w:rsidR="00941168" w:rsidRPr="00793A35" w:rsidTr="006B36FF">
        <w:trPr>
          <w:cnfStyle w:val="100000000000"/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ward primer (5' to 3')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ind w:left="-212" w:firstLine="212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Reverse primer (5' to 3')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2397" w:type="dxa"/>
          </w:tcPr>
          <w:p w:rsidR="00941168" w:rsidRPr="004C65D1" w:rsidRDefault="00941168" w:rsidP="006B36FF">
            <w:pPr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losest</w:t>
            </w:r>
            <w:proofErr w:type="spellEnd"/>
            <w:r w:rsidRPr="004C65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93D4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abidopsis </w:t>
            </w:r>
            <w:proofErr w:type="spellStart"/>
            <w:r w:rsidRPr="00F93D42">
              <w:rPr>
                <w:rFonts w:ascii="Times New Roman" w:hAnsi="Times New Roman" w:cs="Times New Roman"/>
                <w:i/>
                <w:sz w:val="18"/>
                <w:szCs w:val="18"/>
              </w:rPr>
              <w:t>thaliana</w:t>
            </w:r>
            <w:proofErr w:type="spellEnd"/>
            <w:r w:rsidRPr="004C65D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ortholog</w:t>
            </w:r>
            <w:proofErr w:type="spellEnd"/>
          </w:p>
        </w:tc>
      </w:tr>
      <w:tr w:rsidR="00941168" w:rsidRPr="00793A35" w:rsidTr="006B36FF">
        <w:trPr>
          <w:cnfStyle w:val="000000100000"/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NCED1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TCCCTCACGAGTTCCCTATG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CCTCTGCAATCTGACACCAAG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19s0093g0055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16EA9">
              <w:rPr>
                <w:rFonts w:ascii="Times New Roman" w:hAnsi="Times New Roman" w:cs="Times New Roman"/>
                <w:sz w:val="18"/>
                <w:szCs w:val="18"/>
              </w:rPr>
              <w:t>AtNCED3</w:t>
            </w:r>
          </w:p>
        </w:tc>
      </w:tr>
      <w:tr w:rsidR="00941168" w:rsidRPr="00793A35" w:rsidTr="006B36FF">
        <w:trPr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NCED2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AGTTCCATACGGGTTTCATGGG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CATTTTCCAAATCCAGGGTGT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10s0003g0375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16EA9">
              <w:rPr>
                <w:rFonts w:ascii="Times New Roman" w:hAnsi="Times New Roman" w:cs="Times New Roman"/>
                <w:sz w:val="18"/>
                <w:szCs w:val="18"/>
              </w:rPr>
              <w:t>AtNC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41168" w:rsidRPr="00793A35" w:rsidTr="006B36FF">
        <w:trPr>
          <w:cnfStyle w:val="000000100000"/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Hyd1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TTCCCCTGACTTCGTTTT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GTACAAAATCAAAGTAGGGATA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18s0001g1050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AB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'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ydroxyl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16E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41168" w:rsidRPr="00793A35" w:rsidTr="006B36FF">
        <w:trPr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Hyd2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GGGCACACAGAATGGTATT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GATTGGTGGCACTGAGAG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02s0087g0071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AB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'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ydroxyl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941168" w:rsidRPr="00793A35" w:rsidTr="006B36FF">
        <w:trPr>
          <w:cnfStyle w:val="000000100000"/>
          <w:trHeight w:val="252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RCAR5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GTTTTTGTCGACACCATCGTT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CATGACGATGACCTCTTGC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08s0058g0047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16EA9">
              <w:rPr>
                <w:rFonts w:ascii="Times New Roman" w:hAnsi="Times New Roman" w:cs="Times New Roman"/>
                <w:sz w:val="18"/>
                <w:szCs w:val="18"/>
              </w:rPr>
              <w:t>AtPYL4</w:t>
            </w:r>
          </w:p>
        </w:tc>
      </w:tr>
      <w:tr w:rsidR="00941168" w:rsidRPr="00793A35" w:rsidTr="006B36FF">
        <w:trPr>
          <w:trHeight w:val="252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RCAR6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GGGTAACACGAAGGAGGA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GGGGTGCAATAATCTAAAAGAG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VIT_13s0067g01940</w:t>
            </w:r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16EA9">
              <w:rPr>
                <w:rFonts w:ascii="Times New Roman" w:hAnsi="Times New Roman" w:cs="Times New Roman"/>
                <w:sz w:val="18"/>
                <w:szCs w:val="18"/>
              </w:rPr>
              <w:t>AtPYL4</w:t>
            </w:r>
          </w:p>
        </w:tc>
      </w:tr>
      <w:tr w:rsidR="00941168" w:rsidRPr="00793A35" w:rsidTr="006B36FF">
        <w:trPr>
          <w:cnfStyle w:val="000000100000"/>
          <w:trHeight w:val="252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PP2C4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GGGCTTTGGGATGTTATGT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GTGCAGGAGTCTCATCAGC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11s0016g0318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BI1</w:t>
            </w:r>
          </w:p>
        </w:tc>
      </w:tr>
      <w:tr w:rsidR="00941168" w:rsidRPr="00793A35" w:rsidTr="006B36FF">
        <w:trPr>
          <w:trHeight w:val="252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PP2C9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TAAAGCCCTTCGTGAGCTG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GACACCACGTCCCACAGAC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06s0004g0546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P2C3</w:t>
            </w:r>
          </w:p>
        </w:tc>
      </w:tr>
      <w:tr w:rsidR="00941168" w:rsidRPr="00793A35" w:rsidTr="006B36FF">
        <w:trPr>
          <w:cnfStyle w:val="000000100000"/>
          <w:trHeight w:val="252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SnRK2.1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TTTTGTGGCAAACCCAGAT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AGCTTCCTCCATCCATCAT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18s0001g0631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SnRK2C/AtSnRK2.8</w:t>
            </w:r>
          </w:p>
        </w:tc>
      </w:tr>
      <w:tr w:rsidR="00941168" w:rsidRPr="00793A35" w:rsidTr="006B36FF">
        <w:trPr>
          <w:trHeight w:val="252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SnRK2.6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ACCAACCCACCTTGCTATT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AAACGTGCCTCATCCTCACT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03s0063g0</w:t>
              </w:r>
            </w:hyperlink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OST1/AtSnRK2.6</w:t>
            </w:r>
          </w:p>
        </w:tc>
      </w:tr>
      <w:tr w:rsidR="00941168" w:rsidRPr="00793A35" w:rsidTr="006B36FF">
        <w:trPr>
          <w:cnfStyle w:val="000000100000"/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ABF1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GCCAATCAGTCATCAGA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CTTCCTCTTATACCTCCAT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VIT_18s0001g10450</w:t>
            </w:r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AB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ctor 2/AtbZIP36</w:t>
            </w:r>
          </w:p>
        </w:tc>
      </w:tr>
      <w:tr w:rsidR="00941168" w:rsidRPr="00793A35" w:rsidTr="006B36FF">
        <w:trPr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ABF2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GGCACCCAGGCTAGTTAA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GCAGAGTACACGCTAGATTG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VIT_03s0063g00310</w:t>
            </w:r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AB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actor 3/AtbZIP37</w:t>
            </w:r>
          </w:p>
        </w:tc>
      </w:tr>
      <w:tr w:rsidR="00941168" w:rsidRPr="00793A35" w:rsidTr="006B36FF">
        <w:trPr>
          <w:cnfStyle w:val="000000100000"/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TTGCATCCCTCAGCACCTT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CCTGTGGACAATGGATGGA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04s0044g0058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Act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941168" w:rsidRPr="00793A35" w:rsidTr="006B36FF">
        <w:trPr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EF1</w:t>
            </w:r>
            <w:r w:rsidRPr="004C65D1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γ</w:t>
            </w:r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AAGAGAAACAATCCCTAGCTG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CAATCTGTCTAGGAAAGGAAG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12s0035g0113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EF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1-gamma 1</w:t>
            </w:r>
          </w:p>
        </w:tc>
      </w:tr>
      <w:tr w:rsidR="00941168" w:rsidRPr="00793A35" w:rsidTr="006B36FF">
        <w:trPr>
          <w:cnfStyle w:val="000000100000"/>
          <w:trHeight w:val="174"/>
        </w:trPr>
        <w:tc>
          <w:tcPr>
            <w:cnfStyle w:val="001000000000"/>
            <w:tcW w:w="1364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vi</w:t>
            </w: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2997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CCACAGACTTCATCGGTGACA</w:t>
            </w:r>
          </w:p>
        </w:tc>
        <w:tc>
          <w:tcPr>
            <w:tcW w:w="3118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C65D1">
              <w:rPr>
                <w:rFonts w:ascii="Times New Roman" w:hAnsi="Times New Roman" w:cs="Times New Roman"/>
                <w:sz w:val="18"/>
                <w:szCs w:val="18"/>
              </w:rPr>
              <w:t>TTCTCGTTGAGGGCTATTCCA</w:t>
            </w:r>
          </w:p>
        </w:tc>
        <w:tc>
          <w:tcPr>
            <w:tcW w:w="1843" w:type="dxa"/>
            <w:vAlign w:val="center"/>
            <w:hideMark/>
          </w:tcPr>
          <w:p w:rsidR="00941168" w:rsidRPr="004C65D1" w:rsidRDefault="00941168" w:rsidP="006B36FF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 w:rsidRPr="004C65D1">
                <w:rPr>
                  <w:rFonts w:ascii="Times New Roman" w:hAnsi="Times New Roman" w:cs="Times New Roman"/>
                  <w:sz w:val="18"/>
                  <w:szCs w:val="18"/>
                </w:rPr>
                <w:t>VIT_17s0000g10430</w:t>
              </w:r>
            </w:hyperlink>
          </w:p>
        </w:tc>
        <w:tc>
          <w:tcPr>
            <w:tcW w:w="2397" w:type="dxa"/>
          </w:tcPr>
          <w:p w:rsidR="00941168" w:rsidRPr="00416EA9" w:rsidRDefault="00941168" w:rsidP="006B36FF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PC2</w:t>
            </w:r>
          </w:p>
        </w:tc>
      </w:tr>
    </w:tbl>
    <w:p w:rsidR="00F520C2" w:rsidRDefault="00F520C2"/>
    <w:sectPr w:rsidR="00F520C2" w:rsidSect="00F52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941168"/>
    <w:rsid w:val="00941168"/>
    <w:rsid w:val="00F5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1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9411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sembl.gramene.org/Vitis_vinifera/Gene/Summary?db=core;g=VIT_08s0058g00470;r=19:17645348-17647649;tl=dxgcCpxlvqwJAhSo-58409-17796220" TargetMode="External"/><Relationship Id="rId13" Type="http://schemas.openxmlformats.org/officeDocument/2006/relationships/hyperlink" Target="http://ensembl.gramene.org/Vitis_vinifera/Gene/Summary?db=core;g=VIT_04s0044g00580;r=19:17645348-17647649;tl=115j2j4TVBA7IoC7-58433-1779668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nsembl.gramene.org/Vitis_vinifera/Gene/Summary?db=core;g=VIT_02s0087g00710;r=19:17645348-17647649;tl=1gTXFSeRp3PZcgWw-58400-17796173" TargetMode="External"/><Relationship Id="rId12" Type="http://schemas.openxmlformats.org/officeDocument/2006/relationships/hyperlink" Target="http://ensembl.gramene.org/Vitis_vinifera/Gene/Summary?db=core;g=VIT_18s0001g06310;r=19:17645348-17647649;tl=1qkfoUAD7kLnvgug-58414-17796386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ensembl.gramene.org/Vitis_vinifera/Gene/Summary?db=core;g=VIT_18s0001g10500;r=19:17645348-17647649;tl=Cv2h2ba697ikwll7-58387-17796127" TargetMode="External"/><Relationship Id="rId11" Type="http://schemas.openxmlformats.org/officeDocument/2006/relationships/hyperlink" Target="http://ensembl.gramene.org/Vitis_vinifera/Gene/Summary?db=core;g=VIT_18s0001g06310;r=19:17645348-17647649;tl=1qkfoUAD7kLnvgug-58414-17796386" TargetMode="External"/><Relationship Id="rId5" Type="http://schemas.openxmlformats.org/officeDocument/2006/relationships/hyperlink" Target="http://ensembl.gramene.org/Vitis_vinifera/Gene/Summary?db=core;g=VIT_10s0003g03750;r=19:17645348-17647649;tl=mpFPP8cDKC5VtgYI-58382-17796109" TargetMode="External"/><Relationship Id="rId15" Type="http://schemas.openxmlformats.org/officeDocument/2006/relationships/hyperlink" Target="http://ensembl.gramene.org/Vitis_vinifera/Gene/Summary?db=core;g=VIT_17s0000g10430;r=19:17645348-17647649;tl=l1gXd11TtL6vmdDQ-58435-17796695" TargetMode="External"/><Relationship Id="rId10" Type="http://schemas.openxmlformats.org/officeDocument/2006/relationships/hyperlink" Target="http://ensembl.gramene.org/Vitis_vinifera/Gene/Summary?db=core;g=VIT_06s0004g05460;r=19:17645348-17647649;tl=E5Ps2foaABnoYvd7-58413-17796376" TargetMode="External"/><Relationship Id="rId4" Type="http://schemas.openxmlformats.org/officeDocument/2006/relationships/hyperlink" Target="http://ensembl.gramene.org/Vitis_vinifera/Gene/Summary?db=core;g=VIT_19s0093g00550;r=19:17645348-17647649;tl=B5uktnJSlvc1vEKY-58310-17795883" TargetMode="External"/><Relationship Id="rId9" Type="http://schemas.openxmlformats.org/officeDocument/2006/relationships/hyperlink" Target="http://ensembl.gramene.org/Vitis_vinifera/Gene/Summary?db=core;g=VIT_11s0016g03180;r=19:17645348-17647649;tl=tZBpJDlrfxTyQOWu-58412-17796356" TargetMode="External"/><Relationship Id="rId14" Type="http://schemas.openxmlformats.org/officeDocument/2006/relationships/hyperlink" Target="http://ensembl.gramene.org/Vitis_vinifera/Gene/Summary?db=core;g=VIT_12s0035g01130;r=19:17645348-17647649;tl=KpEN9LUgOvjSCiXd-58434-17796690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9</Words>
  <Characters>2748</Characters>
  <Application>Microsoft Office Word</Application>
  <DocSecurity>0</DocSecurity>
  <Lines>22</Lines>
  <Paragraphs>6</Paragraphs>
  <ScaleCrop>false</ScaleCrop>
  <Company>Hewlett-Packard Company</Company>
  <LinksUpToDate>false</LinksUpToDate>
  <CharactersWithSpaces>3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illet</dc:creator>
  <cp:keywords/>
  <dc:description/>
  <cp:lastModifiedBy>jpillet</cp:lastModifiedBy>
  <cp:revision>2</cp:revision>
  <dcterms:created xsi:type="dcterms:W3CDTF">2015-11-17T18:44:00Z</dcterms:created>
  <dcterms:modified xsi:type="dcterms:W3CDTF">2015-11-17T18:44:00Z</dcterms:modified>
</cp:coreProperties>
</file>